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3BA1B5" w14:textId="77777777" w:rsidR="00102AD7" w:rsidRPr="009729E8" w:rsidRDefault="00102AD7" w:rsidP="00102AD7">
      <w:pPr>
        <w:spacing w:line="480" w:lineRule="auto"/>
        <w:jc w:val="both"/>
        <w:rPr>
          <w:rFonts w:ascii="Arial" w:hAnsi="Arial" w:cs="Arial"/>
          <w:b/>
          <w:bCs/>
        </w:rPr>
      </w:pPr>
      <w:r w:rsidRPr="009729E8">
        <w:rPr>
          <w:rFonts w:ascii="Arial" w:hAnsi="Arial" w:cs="Arial"/>
          <w:b/>
          <w:bCs/>
        </w:rPr>
        <w:t>Supplementary Figure legends</w:t>
      </w:r>
    </w:p>
    <w:p w14:paraId="6BB77158" w14:textId="77777777" w:rsidR="00102AD7" w:rsidRDefault="00102AD7" w:rsidP="00102AD7">
      <w:pPr>
        <w:spacing w:line="480" w:lineRule="auto"/>
        <w:jc w:val="both"/>
        <w:rPr>
          <w:rFonts w:ascii="Arial" w:hAnsi="Arial" w:cs="Arial"/>
        </w:rPr>
      </w:pPr>
    </w:p>
    <w:p w14:paraId="77843FF1" w14:textId="77777777" w:rsidR="00102AD7" w:rsidRPr="009729E8" w:rsidRDefault="00102AD7" w:rsidP="00102AD7">
      <w:pPr>
        <w:spacing w:line="480" w:lineRule="auto"/>
        <w:jc w:val="both"/>
        <w:rPr>
          <w:rFonts w:ascii="Arial" w:hAnsi="Arial" w:cs="Arial"/>
        </w:rPr>
      </w:pPr>
      <w:r w:rsidRPr="009729E8">
        <w:rPr>
          <w:rFonts w:ascii="Arial" w:hAnsi="Arial" w:cs="Arial"/>
          <w:b/>
          <w:bCs/>
        </w:rPr>
        <w:t xml:space="preserve">Supplementary Figure 1: Influence of HIV-1 subtypes and replication capacities (RCs) on cytokine expression in GXR-T, primary CD4+ T cells and in plasma from acute HIV-1 infection. </w:t>
      </w:r>
      <w:r w:rsidRPr="009729E8">
        <w:rPr>
          <w:rFonts w:ascii="Arial" w:hAnsi="Arial" w:cs="Arial"/>
        </w:rPr>
        <w:t>(a) Representative cytokine levels, including IL-7, PDGF-bb, FGF-basic, and MCP-1, in GXR-T cells across different study groups and controls. (b) Summary of IL-7, PDGF-bb, FGF-basic, and MCP-1 levels in primary CD4+ T cells. (c) Distribution of low versus high RCs among selected participants from an HIV-1 subtype C infection cohort. (d) Comparison of PDGF-bb and IL-7 levels in plasma samples from individuals with HIV-1 subtype C infection. All statistical tests are two-sided. Mann-Whitney U test P values are shown in panels (a, b, c, d).</w:t>
      </w:r>
    </w:p>
    <w:p w14:paraId="2795EDDF" w14:textId="77777777" w:rsidR="00102AD7" w:rsidRDefault="00102AD7" w:rsidP="00102AD7">
      <w:pPr>
        <w:spacing w:line="480" w:lineRule="auto"/>
        <w:jc w:val="both"/>
        <w:rPr>
          <w:rFonts w:ascii="Arial" w:hAnsi="Arial" w:cs="Arial"/>
        </w:rPr>
      </w:pPr>
    </w:p>
    <w:p w14:paraId="3DD35E73" w14:textId="77777777" w:rsidR="00102AD7" w:rsidRPr="009729E8" w:rsidRDefault="00102AD7" w:rsidP="00102AD7">
      <w:pPr>
        <w:spacing w:line="480" w:lineRule="auto"/>
        <w:jc w:val="both"/>
        <w:rPr>
          <w:rFonts w:ascii="Arial" w:hAnsi="Arial" w:cs="Arial"/>
        </w:rPr>
      </w:pPr>
      <w:r w:rsidRPr="009729E8">
        <w:rPr>
          <w:rFonts w:ascii="Arial" w:hAnsi="Arial" w:cs="Arial"/>
          <w:b/>
          <w:bCs/>
          <w:lang w:val="en-US"/>
        </w:rPr>
        <w:t xml:space="preserve">Supplementary Figure 2: Impact of HIV-1 Gag-protease mediated replication capacities (RCs) on virus cell-to-cell spread and glutamine consumption. </w:t>
      </w:r>
      <w:r w:rsidRPr="009729E8">
        <w:rPr>
          <w:rFonts w:ascii="Arial" w:hAnsi="Arial" w:cs="Arial"/>
          <w:lang w:val="en-US"/>
        </w:rPr>
        <w:t>(a) Comparison of the frequency of Gag p24-positive donor cells at the start (0 hours) and target cells after 24 hours of co-culture across study groups and controls. (b) Correlation between virus RCs and the percentage increase in Gag p24-positive target cells from p24-positive donor cells after 24 hours of co-culture. (c) Glutamine levels in virus-infected cell culture supernatants after 24 hours. Two-tailed</w:t>
      </w:r>
      <w:r w:rsidRPr="009729E8">
        <w:rPr>
          <w:rFonts w:ascii="Arial" w:hAnsi="Arial" w:cs="Arial"/>
          <w:i/>
          <w:iCs/>
          <w:lang w:val="en-US"/>
        </w:rPr>
        <w:t xml:space="preserve"> P</w:t>
      </w:r>
      <w:r w:rsidRPr="009729E8">
        <w:rPr>
          <w:rFonts w:ascii="Arial" w:hAnsi="Arial" w:cs="Arial"/>
          <w:lang w:val="en-US"/>
        </w:rPr>
        <w:t xml:space="preserve"> values from Mann-Whitney U (a) and Kruskal-Wallis (c) tests are displayed. Spearman’s rho (</w:t>
      </w:r>
      <w:r w:rsidRPr="009729E8">
        <w:rPr>
          <w:rFonts w:ascii="Arial" w:hAnsi="Arial" w:cs="Arial"/>
          <w:i/>
          <w:iCs/>
          <w:lang w:val="en-US"/>
        </w:rPr>
        <w:t>r</w:t>
      </w:r>
      <w:r w:rsidRPr="009729E8">
        <w:rPr>
          <w:rFonts w:ascii="Arial" w:hAnsi="Arial" w:cs="Arial"/>
          <w:lang w:val="en-US"/>
        </w:rPr>
        <w:t xml:space="preserve">) values and </w:t>
      </w:r>
      <w:r w:rsidRPr="009729E8">
        <w:rPr>
          <w:rFonts w:ascii="Arial" w:hAnsi="Arial" w:cs="Arial"/>
          <w:i/>
          <w:iCs/>
          <w:lang w:val="en-US"/>
        </w:rPr>
        <w:t>P</w:t>
      </w:r>
      <w:r w:rsidRPr="009729E8">
        <w:rPr>
          <w:rFonts w:ascii="Arial" w:hAnsi="Arial" w:cs="Arial"/>
          <w:lang w:val="en-US"/>
        </w:rPr>
        <w:t xml:space="preserve"> values are reported for the correlation analysis (b). </w:t>
      </w:r>
    </w:p>
    <w:p w14:paraId="70DB44D4" w14:textId="77777777" w:rsidR="00102AD7" w:rsidRDefault="00102AD7" w:rsidP="00102AD7">
      <w:pPr>
        <w:spacing w:line="480" w:lineRule="auto"/>
        <w:jc w:val="both"/>
        <w:rPr>
          <w:rFonts w:ascii="Arial" w:hAnsi="Arial" w:cs="Arial"/>
        </w:rPr>
      </w:pPr>
    </w:p>
    <w:p w14:paraId="26EC7E2A" w14:textId="77777777" w:rsidR="00102AD7" w:rsidRPr="009729E8" w:rsidRDefault="00102AD7" w:rsidP="00102AD7">
      <w:pPr>
        <w:spacing w:line="480" w:lineRule="auto"/>
        <w:jc w:val="both"/>
        <w:rPr>
          <w:rFonts w:ascii="Arial" w:hAnsi="Arial" w:cs="Arial"/>
        </w:rPr>
      </w:pPr>
      <w:r w:rsidRPr="009729E8">
        <w:rPr>
          <w:rFonts w:ascii="Arial" w:hAnsi="Arial" w:cs="Arial"/>
          <w:b/>
          <w:bCs/>
          <w:lang w:val="en-US"/>
        </w:rPr>
        <w:t>Supplementary Figure 3: Impact of HIV-1 Gag-protease mediated replication capacities (RCs) on T-cell nutrient uptake and mitochondrial function.</w:t>
      </w:r>
      <w:r w:rsidRPr="009729E8">
        <w:rPr>
          <w:rFonts w:ascii="Arial" w:hAnsi="Arial" w:cs="Arial"/>
          <w:lang w:val="en-US"/>
        </w:rPr>
        <w:t xml:space="preserve"> (a) Aggregate data for glucose uptake measured in infected cultures and controls. (b-d) </w:t>
      </w:r>
      <w:r w:rsidRPr="009729E8">
        <w:rPr>
          <w:rFonts w:ascii="Arial" w:hAnsi="Arial" w:cs="Arial"/>
          <w:lang w:val="en-US"/>
        </w:rPr>
        <w:lastRenderedPageBreak/>
        <w:t xml:space="preserve">Aggregate data for fatty acid uptake measured in total live cells (b) and in infected cultures and controls. Summary data for total fatty acid uptake in all live cells, bystander uninfected (p24-negative; neg) (c), and infected (p24-positive; pos) (d) cells. (e) Comparison of mitochondrial mass, measured as the percentage of </w:t>
      </w:r>
      <w:proofErr w:type="spellStart"/>
      <w:r w:rsidRPr="009729E8">
        <w:rPr>
          <w:rFonts w:ascii="Arial" w:hAnsi="Arial" w:cs="Arial"/>
          <w:lang w:val="en-US"/>
        </w:rPr>
        <w:t>Mitotracker</w:t>
      </w:r>
      <w:proofErr w:type="spellEnd"/>
      <w:r w:rsidRPr="009729E8">
        <w:rPr>
          <w:rFonts w:ascii="Arial" w:hAnsi="Arial" w:cs="Arial"/>
          <w:lang w:val="en-US"/>
        </w:rPr>
        <w:t xml:space="preserve"> Green (MTG)-positive live cells, across RC groups and controls. (f) Comparison of mitochondrial mass across subtype groups. (g) Aggregate data comparing mitochondrial membrane depolarization across subtype groups. Two-tailed</w:t>
      </w:r>
      <w:r w:rsidRPr="009729E8">
        <w:rPr>
          <w:rFonts w:ascii="Arial" w:hAnsi="Arial" w:cs="Arial"/>
          <w:i/>
          <w:iCs/>
          <w:lang w:val="en-US"/>
        </w:rPr>
        <w:t xml:space="preserve"> P</w:t>
      </w:r>
      <w:r w:rsidRPr="009729E8">
        <w:rPr>
          <w:rFonts w:ascii="Arial" w:hAnsi="Arial" w:cs="Arial"/>
          <w:lang w:val="en-US"/>
        </w:rPr>
        <w:t xml:space="preserve"> values from the Mann-Whitney U test are displayed.</w:t>
      </w:r>
    </w:p>
    <w:p w14:paraId="59B0E28E" w14:textId="77777777" w:rsidR="00102AD7" w:rsidRPr="00523E21" w:rsidRDefault="00102AD7" w:rsidP="00102AD7">
      <w:pPr>
        <w:spacing w:line="480" w:lineRule="auto"/>
        <w:jc w:val="both"/>
        <w:rPr>
          <w:rFonts w:ascii="Arial" w:hAnsi="Arial" w:cs="Arial"/>
        </w:rPr>
      </w:pPr>
    </w:p>
    <w:p w14:paraId="71F03E7F" w14:textId="77777777" w:rsidR="00102AD7" w:rsidRPr="00523E21" w:rsidRDefault="00102AD7" w:rsidP="00102AD7">
      <w:pPr>
        <w:spacing w:line="480" w:lineRule="auto"/>
        <w:jc w:val="both"/>
        <w:rPr>
          <w:rFonts w:ascii="Arial" w:hAnsi="Arial" w:cs="Arial"/>
          <w:lang w:val="en-US"/>
        </w:rPr>
      </w:pPr>
    </w:p>
    <w:p w14:paraId="16081E02" w14:textId="77777777" w:rsidR="00CD47B6" w:rsidRDefault="00CD47B6"/>
    <w:sectPr w:rsidR="00CD47B6" w:rsidSect="00102AD7">
      <w:footerReference w:type="even" r:id="rId4"/>
      <w:footerReference w:type="default" r:id="rId5"/>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27817612"/>
      <w:docPartObj>
        <w:docPartGallery w:val="Page Numbers (Bottom of Page)"/>
        <w:docPartUnique/>
      </w:docPartObj>
    </w:sdtPr>
    <w:sdtContent>
      <w:p w14:paraId="289A70F8" w14:textId="77777777" w:rsidR="00000000" w:rsidRDefault="00000000" w:rsidP="00E2775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ECA40C"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16682825"/>
      <w:docPartObj>
        <w:docPartGallery w:val="Page Numbers (Bottom of Page)"/>
        <w:docPartUnique/>
      </w:docPartObj>
    </w:sdtPr>
    <w:sdtContent>
      <w:p w14:paraId="278695B5" w14:textId="77777777" w:rsidR="00000000" w:rsidRDefault="00000000" w:rsidP="00E2775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12A0C47"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AD7"/>
    <w:rsid w:val="0000595F"/>
    <w:rsid w:val="00005FCF"/>
    <w:rsid w:val="0001040A"/>
    <w:rsid w:val="000106E7"/>
    <w:rsid w:val="000137AA"/>
    <w:rsid w:val="00013BFD"/>
    <w:rsid w:val="000157FD"/>
    <w:rsid w:val="00016C1F"/>
    <w:rsid w:val="000228B9"/>
    <w:rsid w:val="0002294F"/>
    <w:rsid w:val="00022B5F"/>
    <w:rsid w:val="00027267"/>
    <w:rsid w:val="0003073F"/>
    <w:rsid w:val="00032921"/>
    <w:rsid w:val="00051B9F"/>
    <w:rsid w:val="00054530"/>
    <w:rsid w:val="000579C7"/>
    <w:rsid w:val="00060F6F"/>
    <w:rsid w:val="00061666"/>
    <w:rsid w:val="000618E8"/>
    <w:rsid w:val="00072A1D"/>
    <w:rsid w:val="00077438"/>
    <w:rsid w:val="00081B18"/>
    <w:rsid w:val="00084776"/>
    <w:rsid w:val="0008532C"/>
    <w:rsid w:val="00087C6D"/>
    <w:rsid w:val="00091587"/>
    <w:rsid w:val="00097366"/>
    <w:rsid w:val="000A0D20"/>
    <w:rsid w:val="000A274F"/>
    <w:rsid w:val="000A6BA1"/>
    <w:rsid w:val="000B322E"/>
    <w:rsid w:val="000B52E7"/>
    <w:rsid w:val="000B6AC8"/>
    <w:rsid w:val="000C2F13"/>
    <w:rsid w:val="000C56EC"/>
    <w:rsid w:val="000E0C84"/>
    <w:rsid w:val="000E4CFF"/>
    <w:rsid w:val="000E61E6"/>
    <w:rsid w:val="000E6BBC"/>
    <w:rsid w:val="000E7705"/>
    <w:rsid w:val="000F3405"/>
    <w:rsid w:val="000F4AB1"/>
    <w:rsid w:val="000F5B1D"/>
    <w:rsid w:val="00102AD7"/>
    <w:rsid w:val="00111855"/>
    <w:rsid w:val="00111F65"/>
    <w:rsid w:val="00113736"/>
    <w:rsid w:val="00114DA7"/>
    <w:rsid w:val="00114EA8"/>
    <w:rsid w:val="00120B70"/>
    <w:rsid w:val="00126EF5"/>
    <w:rsid w:val="001277F6"/>
    <w:rsid w:val="00134E91"/>
    <w:rsid w:val="001351D1"/>
    <w:rsid w:val="00140708"/>
    <w:rsid w:val="0015070A"/>
    <w:rsid w:val="001516AB"/>
    <w:rsid w:val="001551B9"/>
    <w:rsid w:val="00156D4D"/>
    <w:rsid w:val="00157CE5"/>
    <w:rsid w:val="0016175E"/>
    <w:rsid w:val="001638CE"/>
    <w:rsid w:val="00164459"/>
    <w:rsid w:val="00165EFF"/>
    <w:rsid w:val="00167A2F"/>
    <w:rsid w:val="00174CFB"/>
    <w:rsid w:val="00175299"/>
    <w:rsid w:val="00183E8C"/>
    <w:rsid w:val="00187D18"/>
    <w:rsid w:val="00194C8C"/>
    <w:rsid w:val="0019788E"/>
    <w:rsid w:val="001A149B"/>
    <w:rsid w:val="001A21A1"/>
    <w:rsid w:val="001A394F"/>
    <w:rsid w:val="001A761C"/>
    <w:rsid w:val="001B24EB"/>
    <w:rsid w:val="001C1FEE"/>
    <w:rsid w:val="001E18B6"/>
    <w:rsid w:val="001E2374"/>
    <w:rsid w:val="001E5D81"/>
    <w:rsid w:val="001E662C"/>
    <w:rsid w:val="001F390F"/>
    <w:rsid w:val="001F3961"/>
    <w:rsid w:val="001F5AD5"/>
    <w:rsid w:val="001F5E8B"/>
    <w:rsid w:val="001F71E2"/>
    <w:rsid w:val="00200E56"/>
    <w:rsid w:val="00201425"/>
    <w:rsid w:val="00201946"/>
    <w:rsid w:val="0020220E"/>
    <w:rsid w:val="002026D4"/>
    <w:rsid w:val="00204959"/>
    <w:rsid w:val="00212B59"/>
    <w:rsid w:val="00214897"/>
    <w:rsid w:val="00214B5B"/>
    <w:rsid w:val="002153C6"/>
    <w:rsid w:val="00217F01"/>
    <w:rsid w:val="002265AE"/>
    <w:rsid w:val="00226FC0"/>
    <w:rsid w:val="002343D3"/>
    <w:rsid w:val="0024097A"/>
    <w:rsid w:val="002426B5"/>
    <w:rsid w:val="00242EAF"/>
    <w:rsid w:val="0024379D"/>
    <w:rsid w:val="00247EE0"/>
    <w:rsid w:val="00261A47"/>
    <w:rsid w:val="00261CEE"/>
    <w:rsid w:val="00266286"/>
    <w:rsid w:val="00267865"/>
    <w:rsid w:val="00270DB7"/>
    <w:rsid w:val="00273831"/>
    <w:rsid w:val="002758CA"/>
    <w:rsid w:val="00277D25"/>
    <w:rsid w:val="002804AB"/>
    <w:rsid w:val="00280529"/>
    <w:rsid w:val="002839A2"/>
    <w:rsid w:val="00286967"/>
    <w:rsid w:val="00292678"/>
    <w:rsid w:val="00292D86"/>
    <w:rsid w:val="002953CD"/>
    <w:rsid w:val="002A58CF"/>
    <w:rsid w:val="002A7580"/>
    <w:rsid w:val="002B333A"/>
    <w:rsid w:val="002C11B7"/>
    <w:rsid w:val="002C6190"/>
    <w:rsid w:val="002D043C"/>
    <w:rsid w:val="002D32B0"/>
    <w:rsid w:val="002D330C"/>
    <w:rsid w:val="002F024C"/>
    <w:rsid w:val="002F720A"/>
    <w:rsid w:val="003177FC"/>
    <w:rsid w:val="00320484"/>
    <w:rsid w:val="00320999"/>
    <w:rsid w:val="00321F47"/>
    <w:rsid w:val="00326AF6"/>
    <w:rsid w:val="00330457"/>
    <w:rsid w:val="003315A1"/>
    <w:rsid w:val="003343FF"/>
    <w:rsid w:val="00344B31"/>
    <w:rsid w:val="003557EC"/>
    <w:rsid w:val="003563C4"/>
    <w:rsid w:val="00364D5E"/>
    <w:rsid w:val="003655D7"/>
    <w:rsid w:val="00374D3E"/>
    <w:rsid w:val="00375794"/>
    <w:rsid w:val="0038034D"/>
    <w:rsid w:val="00384A94"/>
    <w:rsid w:val="00385947"/>
    <w:rsid w:val="00386F61"/>
    <w:rsid w:val="00392E7B"/>
    <w:rsid w:val="00392EA9"/>
    <w:rsid w:val="0039353D"/>
    <w:rsid w:val="00393734"/>
    <w:rsid w:val="003A6E2B"/>
    <w:rsid w:val="003B0FA8"/>
    <w:rsid w:val="003C2167"/>
    <w:rsid w:val="003C2982"/>
    <w:rsid w:val="003C756B"/>
    <w:rsid w:val="003D1281"/>
    <w:rsid w:val="003D1AB3"/>
    <w:rsid w:val="003E01F5"/>
    <w:rsid w:val="003E1DAD"/>
    <w:rsid w:val="003E524A"/>
    <w:rsid w:val="003F04F1"/>
    <w:rsid w:val="00404734"/>
    <w:rsid w:val="004048DC"/>
    <w:rsid w:val="0040691F"/>
    <w:rsid w:val="004152E3"/>
    <w:rsid w:val="00417270"/>
    <w:rsid w:val="00422376"/>
    <w:rsid w:val="00422D2E"/>
    <w:rsid w:val="00425861"/>
    <w:rsid w:val="00432CB6"/>
    <w:rsid w:val="00434452"/>
    <w:rsid w:val="00436D2B"/>
    <w:rsid w:val="00440BC6"/>
    <w:rsid w:val="004504AD"/>
    <w:rsid w:val="00450589"/>
    <w:rsid w:val="0046287C"/>
    <w:rsid w:val="0046708E"/>
    <w:rsid w:val="0047120F"/>
    <w:rsid w:val="00473320"/>
    <w:rsid w:val="0047526F"/>
    <w:rsid w:val="0047549D"/>
    <w:rsid w:val="00487BAA"/>
    <w:rsid w:val="00490FEA"/>
    <w:rsid w:val="004923A9"/>
    <w:rsid w:val="004954FA"/>
    <w:rsid w:val="00495780"/>
    <w:rsid w:val="00496CF1"/>
    <w:rsid w:val="00497380"/>
    <w:rsid w:val="004A2C20"/>
    <w:rsid w:val="004A379B"/>
    <w:rsid w:val="004B32EC"/>
    <w:rsid w:val="004B4249"/>
    <w:rsid w:val="004B579E"/>
    <w:rsid w:val="004C19C2"/>
    <w:rsid w:val="004C25CA"/>
    <w:rsid w:val="004C61CF"/>
    <w:rsid w:val="004E1351"/>
    <w:rsid w:val="004E1CE7"/>
    <w:rsid w:val="004F59E3"/>
    <w:rsid w:val="00513061"/>
    <w:rsid w:val="00516121"/>
    <w:rsid w:val="0052042D"/>
    <w:rsid w:val="0052721E"/>
    <w:rsid w:val="00527861"/>
    <w:rsid w:val="0053358A"/>
    <w:rsid w:val="00533A30"/>
    <w:rsid w:val="005448CD"/>
    <w:rsid w:val="00545D66"/>
    <w:rsid w:val="00552E82"/>
    <w:rsid w:val="00555880"/>
    <w:rsid w:val="00560FF7"/>
    <w:rsid w:val="00561544"/>
    <w:rsid w:val="0056281A"/>
    <w:rsid w:val="00562953"/>
    <w:rsid w:val="005639AB"/>
    <w:rsid w:val="00575311"/>
    <w:rsid w:val="00581786"/>
    <w:rsid w:val="005824A7"/>
    <w:rsid w:val="00585022"/>
    <w:rsid w:val="00587C67"/>
    <w:rsid w:val="00592CBD"/>
    <w:rsid w:val="005A015C"/>
    <w:rsid w:val="005A6980"/>
    <w:rsid w:val="005B3CFA"/>
    <w:rsid w:val="005B7946"/>
    <w:rsid w:val="005C57F3"/>
    <w:rsid w:val="005C5D47"/>
    <w:rsid w:val="005C789B"/>
    <w:rsid w:val="005D10C8"/>
    <w:rsid w:val="005D722A"/>
    <w:rsid w:val="005F29A3"/>
    <w:rsid w:val="005F3091"/>
    <w:rsid w:val="005F494B"/>
    <w:rsid w:val="005F762D"/>
    <w:rsid w:val="005F7D03"/>
    <w:rsid w:val="00604FE4"/>
    <w:rsid w:val="00612528"/>
    <w:rsid w:val="006130E3"/>
    <w:rsid w:val="00615C6A"/>
    <w:rsid w:val="00616496"/>
    <w:rsid w:val="00617B3B"/>
    <w:rsid w:val="006306C1"/>
    <w:rsid w:val="00634C83"/>
    <w:rsid w:val="00636EFF"/>
    <w:rsid w:val="00644278"/>
    <w:rsid w:val="0065650C"/>
    <w:rsid w:val="006571BD"/>
    <w:rsid w:val="00657520"/>
    <w:rsid w:val="006636DA"/>
    <w:rsid w:val="00673337"/>
    <w:rsid w:val="00674B6A"/>
    <w:rsid w:val="0067510D"/>
    <w:rsid w:val="00683F9F"/>
    <w:rsid w:val="006845F8"/>
    <w:rsid w:val="006847CD"/>
    <w:rsid w:val="0068570F"/>
    <w:rsid w:val="00686069"/>
    <w:rsid w:val="006913EB"/>
    <w:rsid w:val="00695538"/>
    <w:rsid w:val="006963C2"/>
    <w:rsid w:val="006967B8"/>
    <w:rsid w:val="00697444"/>
    <w:rsid w:val="006A326F"/>
    <w:rsid w:val="006A5925"/>
    <w:rsid w:val="006C04C3"/>
    <w:rsid w:val="006C32FB"/>
    <w:rsid w:val="006C3920"/>
    <w:rsid w:val="006C4558"/>
    <w:rsid w:val="006C4BB5"/>
    <w:rsid w:val="006D01C1"/>
    <w:rsid w:val="006D089C"/>
    <w:rsid w:val="006D4715"/>
    <w:rsid w:val="006D5E3E"/>
    <w:rsid w:val="006D73CF"/>
    <w:rsid w:val="006E7C09"/>
    <w:rsid w:val="006E7E69"/>
    <w:rsid w:val="006F4983"/>
    <w:rsid w:val="0070004F"/>
    <w:rsid w:val="00700530"/>
    <w:rsid w:val="00706A65"/>
    <w:rsid w:val="0071191B"/>
    <w:rsid w:val="00714AFD"/>
    <w:rsid w:val="00717366"/>
    <w:rsid w:val="00717BB7"/>
    <w:rsid w:val="00721C5A"/>
    <w:rsid w:val="00725E36"/>
    <w:rsid w:val="00730D49"/>
    <w:rsid w:val="00735BD6"/>
    <w:rsid w:val="00741C63"/>
    <w:rsid w:val="00755E13"/>
    <w:rsid w:val="00757DA4"/>
    <w:rsid w:val="0076233A"/>
    <w:rsid w:val="007636F8"/>
    <w:rsid w:val="00766A89"/>
    <w:rsid w:val="007749C2"/>
    <w:rsid w:val="00776269"/>
    <w:rsid w:val="00781438"/>
    <w:rsid w:val="00790FCD"/>
    <w:rsid w:val="00794A88"/>
    <w:rsid w:val="00796577"/>
    <w:rsid w:val="00797592"/>
    <w:rsid w:val="007A0ED3"/>
    <w:rsid w:val="007A3492"/>
    <w:rsid w:val="007A4831"/>
    <w:rsid w:val="007A6297"/>
    <w:rsid w:val="007B5396"/>
    <w:rsid w:val="007B550F"/>
    <w:rsid w:val="007C38DB"/>
    <w:rsid w:val="007D665F"/>
    <w:rsid w:val="007E049B"/>
    <w:rsid w:val="007E0726"/>
    <w:rsid w:val="007E092A"/>
    <w:rsid w:val="007E6D6D"/>
    <w:rsid w:val="007E7BC6"/>
    <w:rsid w:val="007F0B03"/>
    <w:rsid w:val="007F35D4"/>
    <w:rsid w:val="007F4E9C"/>
    <w:rsid w:val="00802598"/>
    <w:rsid w:val="008059AB"/>
    <w:rsid w:val="00806CF7"/>
    <w:rsid w:val="00812C98"/>
    <w:rsid w:val="00816505"/>
    <w:rsid w:val="00820A14"/>
    <w:rsid w:val="008212D4"/>
    <w:rsid w:val="00826B21"/>
    <w:rsid w:val="0084525E"/>
    <w:rsid w:val="00854EE8"/>
    <w:rsid w:val="008556BF"/>
    <w:rsid w:val="00863049"/>
    <w:rsid w:val="00863F80"/>
    <w:rsid w:val="008660B6"/>
    <w:rsid w:val="00866BE4"/>
    <w:rsid w:val="00871B2B"/>
    <w:rsid w:val="008737EC"/>
    <w:rsid w:val="00883012"/>
    <w:rsid w:val="00883934"/>
    <w:rsid w:val="00894072"/>
    <w:rsid w:val="008963D5"/>
    <w:rsid w:val="008A09A6"/>
    <w:rsid w:val="008A299F"/>
    <w:rsid w:val="008A2F2E"/>
    <w:rsid w:val="008B328F"/>
    <w:rsid w:val="008B3371"/>
    <w:rsid w:val="008B6C55"/>
    <w:rsid w:val="008C47F3"/>
    <w:rsid w:val="008D0DFF"/>
    <w:rsid w:val="008D1224"/>
    <w:rsid w:val="008D2169"/>
    <w:rsid w:val="008D2480"/>
    <w:rsid w:val="008D3531"/>
    <w:rsid w:val="008D3DC0"/>
    <w:rsid w:val="008D665D"/>
    <w:rsid w:val="008E2042"/>
    <w:rsid w:val="008E6F05"/>
    <w:rsid w:val="008E7ADD"/>
    <w:rsid w:val="008F0FDD"/>
    <w:rsid w:val="008F1526"/>
    <w:rsid w:val="00900B7F"/>
    <w:rsid w:val="0090649E"/>
    <w:rsid w:val="009101A2"/>
    <w:rsid w:val="00911BC2"/>
    <w:rsid w:val="009201DD"/>
    <w:rsid w:val="00920F33"/>
    <w:rsid w:val="00921416"/>
    <w:rsid w:val="0092668C"/>
    <w:rsid w:val="009276B2"/>
    <w:rsid w:val="00930100"/>
    <w:rsid w:val="009316E4"/>
    <w:rsid w:val="009322E6"/>
    <w:rsid w:val="0093261F"/>
    <w:rsid w:val="00935774"/>
    <w:rsid w:val="009407CF"/>
    <w:rsid w:val="00942094"/>
    <w:rsid w:val="009506FD"/>
    <w:rsid w:val="009533FD"/>
    <w:rsid w:val="00963845"/>
    <w:rsid w:val="00963AA5"/>
    <w:rsid w:val="009731E2"/>
    <w:rsid w:val="009763AA"/>
    <w:rsid w:val="009763CE"/>
    <w:rsid w:val="009950EE"/>
    <w:rsid w:val="0099714D"/>
    <w:rsid w:val="009A4A7D"/>
    <w:rsid w:val="009A6316"/>
    <w:rsid w:val="009B0251"/>
    <w:rsid w:val="009B1A8F"/>
    <w:rsid w:val="009C0622"/>
    <w:rsid w:val="009C2A65"/>
    <w:rsid w:val="009D365A"/>
    <w:rsid w:val="009D56F2"/>
    <w:rsid w:val="009D586A"/>
    <w:rsid w:val="009D6574"/>
    <w:rsid w:val="009D65B8"/>
    <w:rsid w:val="009D67BB"/>
    <w:rsid w:val="009E1C88"/>
    <w:rsid w:val="009E5A20"/>
    <w:rsid w:val="009F1399"/>
    <w:rsid w:val="009F1CCA"/>
    <w:rsid w:val="009F27B1"/>
    <w:rsid w:val="009F49DC"/>
    <w:rsid w:val="009F4CF1"/>
    <w:rsid w:val="009F4DEE"/>
    <w:rsid w:val="009F6033"/>
    <w:rsid w:val="00A0142A"/>
    <w:rsid w:val="00A07CFB"/>
    <w:rsid w:val="00A155C9"/>
    <w:rsid w:val="00A1699F"/>
    <w:rsid w:val="00A21015"/>
    <w:rsid w:val="00A2248C"/>
    <w:rsid w:val="00A27F5F"/>
    <w:rsid w:val="00A35712"/>
    <w:rsid w:val="00A3670E"/>
    <w:rsid w:val="00A418AF"/>
    <w:rsid w:val="00A520E6"/>
    <w:rsid w:val="00A558BB"/>
    <w:rsid w:val="00A600A6"/>
    <w:rsid w:val="00A61D1A"/>
    <w:rsid w:val="00A638BB"/>
    <w:rsid w:val="00A63FF4"/>
    <w:rsid w:val="00A70461"/>
    <w:rsid w:val="00A722B8"/>
    <w:rsid w:val="00A7246F"/>
    <w:rsid w:val="00A76A67"/>
    <w:rsid w:val="00A81F32"/>
    <w:rsid w:val="00A826BC"/>
    <w:rsid w:val="00A83DC6"/>
    <w:rsid w:val="00A84FC3"/>
    <w:rsid w:val="00A93D04"/>
    <w:rsid w:val="00A95503"/>
    <w:rsid w:val="00A95D3D"/>
    <w:rsid w:val="00A97E72"/>
    <w:rsid w:val="00AA0D2D"/>
    <w:rsid w:val="00AA1900"/>
    <w:rsid w:val="00AA3102"/>
    <w:rsid w:val="00AB311D"/>
    <w:rsid w:val="00AC2C7A"/>
    <w:rsid w:val="00AC625E"/>
    <w:rsid w:val="00AC642E"/>
    <w:rsid w:val="00AD231C"/>
    <w:rsid w:val="00AD2347"/>
    <w:rsid w:val="00AD6D31"/>
    <w:rsid w:val="00AE6B81"/>
    <w:rsid w:val="00AF0BF9"/>
    <w:rsid w:val="00AF3D84"/>
    <w:rsid w:val="00AF645E"/>
    <w:rsid w:val="00B03E45"/>
    <w:rsid w:val="00B0703C"/>
    <w:rsid w:val="00B15A90"/>
    <w:rsid w:val="00B175D6"/>
    <w:rsid w:val="00B2052D"/>
    <w:rsid w:val="00B20684"/>
    <w:rsid w:val="00B21A6F"/>
    <w:rsid w:val="00B22D6F"/>
    <w:rsid w:val="00B22E3E"/>
    <w:rsid w:val="00B240B1"/>
    <w:rsid w:val="00B34ADA"/>
    <w:rsid w:val="00B36482"/>
    <w:rsid w:val="00B42B2D"/>
    <w:rsid w:val="00B44DF8"/>
    <w:rsid w:val="00B470F5"/>
    <w:rsid w:val="00B47E18"/>
    <w:rsid w:val="00B52B8D"/>
    <w:rsid w:val="00B560E4"/>
    <w:rsid w:val="00B56273"/>
    <w:rsid w:val="00B64899"/>
    <w:rsid w:val="00B66D31"/>
    <w:rsid w:val="00B84FF0"/>
    <w:rsid w:val="00B85670"/>
    <w:rsid w:val="00B93BB1"/>
    <w:rsid w:val="00BA118C"/>
    <w:rsid w:val="00BA1AC5"/>
    <w:rsid w:val="00BB4F15"/>
    <w:rsid w:val="00BB6455"/>
    <w:rsid w:val="00BC4AEE"/>
    <w:rsid w:val="00BC5218"/>
    <w:rsid w:val="00BD01BE"/>
    <w:rsid w:val="00BD2FD7"/>
    <w:rsid w:val="00BE1BA7"/>
    <w:rsid w:val="00BE6C15"/>
    <w:rsid w:val="00BE6EA2"/>
    <w:rsid w:val="00BF05C0"/>
    <w:rsid w:val="00BF3256"/>
    <w:rsid w:val="00BF6AC7"/>
    <w:rsid w:val="00C02488"/>
    <w:rsid w:val="00C02FC3"/>
    <w:rsid w:val="00C03F78"/>
    <w:rsid w:val="00C04245"/>
    <w:rsid w:val="00C10011"/>
    <w:rsid w:val="00C26F02"/>
    <w:rsid w:val="00C329A2"/>
    <w:rsid w:val="00C3420F"/>
    <w:rsid w:val="00C37263"/>
    <w:rsid w:val="00C429EA"/>
    <w:rsid w:val="00C45283"/>
    <w:rsid w:val="00C47955"/>
    <w:rsid w:val="00C575D8"/>
    <w:rsid w:val="00C65277"/>
    <w:rsid w:val="00C72CCD"/>
    <w:rsid w:val="00C73F56"/>
    <w:rsid w:val="00C87DB2"/>
    <w:rsid w:val="00C87FB3"/>
    <w:rsid w:val="00CB29B8"/>
    <w:rsid w:val="00CB3478"/>
    <w:rsid w:val="00CB43BD"/>
    <w:rsid w:val="00CC0918"/>
    <w:rsid w:val="00CC09CD"/>
    <w:rsid w:val="00CD47B6"/>
    <w:rsid w:val="00CD4BA8"/>
    <w:rsid w:val="00CD59C2"/>
    <w:rsid w:val="00CE0988"/>
    <w:rsid w:val="00CE2054"/>
    <w:rsid w:val="00CF2599"/>
    <w:rsid w:val="00CF29B0"/>
    <w:rsid w:val="00CF4DF4"/>
    <w:rsid w:val="00CF609D"/>
    <w:rsid w:val="00D000C3"/>
    <w:rsid w:val="00D01DFD"/>
    <w:rsid w:val="00D10CFA"/>
    <w:rsid w:val="00D17D8B"/>
    <w:rsid w:val="00D22C8F"/>
    <w:rsid w:val="00D2585E"/>
    <w:rsid w:val="00D26A28"/>
    <w:rsid w:val="00D272CC"/>
    <w:rsid w:val="00D27C73"/>
    <w:rsid w:val="00D323E3"/>
    <w:rsid w:val="00D411E1"/>
    <w:rsid w:val="00D5143C"/>
    <w:rsid w:val="00D53410"/>
    <w:rsid w:val="00D5618A"/>
    <w:rsid w:val="00D62CED"/>
    <w:rsid w:val="00D74D88"/>
    <w:rsid w:val="00D74F0D"/>
    <w:rsid w:val="00D7744A"/>
    <w:rsid w:val="00D8034B"/>
    <w:rsid w:val="00D90EC8"/>
    <w:rsid w:val="00DA0E99"/>
    <w:rsid w:val="00DA2161"/>
    <w:rsid w:val="00DB3FBF"/>
    <w:rsid w:val="00DB4B50"/>
    <w:rsid w:val="00DB4CE8"/>
    <w:rsid w:val="00DC3683"/>
    <w:rsid w:val="00DC63AC"/>
    <w:rsid w:val="00DC6FC6"/>
    <w:rsid w:val="00DD6BD8"/>
    <w:rsid w:val="00DF28AB"/>
    <w:rsid w:val="00DF6BBE"/>
    <w:rsid w:val="00E00BC9"/>
    <w:rsid w:val="00E01A7C"/>
    <w:rsid w:val="00E046B0"/>
    <w:rsid w:val="00E05AB7"/>
    <w:rsid w:val="00E11B93"/>
    <w:rsid w:val="00E11C20"/>
    <w:rsid w:val="00E129E6"/>
    <w:rsid w:val="00E13D88"/>
    <w:rsid w:val="00E24F45"/>
    <w:rsid w:val="00E25CF8"/>
    <w:rsid w:val="00E26DBB"/>
    <w:rsid w:val="00E46E1F"/>
    <w:rsid w:val="00E55972"/>
    <w:rsid w:val="00E565EB"/>
    <w:rsid w:val="00E57236"/>
    <w:rsid w:val="00E61284"/>
    <w:rsid w:val="00E64E97"/>
    <w:rsid w:val="00E652B6"/>
    <w:rsid w:val="00E655C9"/>
    <w:rsid w:val="00E66077"/>
    <w:rsid w:val="00E669B3"/>
    <w:rsid w:val="00E67A18"/>
    <w:rsid w:val="00E724D9"/>
    <w:rsid w:val="00E75678"/>
    <w:rsid w:val="00E779EC"/>
    <w:rsid w:val="00E82BB1"/>
    <w:rsid w:val="00E834D2"/>
    <w:rsid w:val="00E92502"/>
    <w:rsid w:val="00E96801"/>
    <w:rsid w:val="00E9792A"/>
    <w:rsid w:val="00EA2CA2"/>
    <w:rsid w:val="00EA6904"/>
    <w:rsid w:val="00EB4C5A"/>
    <w:rsid w:val="00EC152A"/>
    <w:rsid w:val="00ED47B9"/>
    <w:rsid w:val="00ED71C0"/>
    <w:rsid w:val="00EE75AE"/>
    <w:rsid w:val="00EF037E"/>
    <w:rsid w:val="00EF188E"/>
    <w:rsid w:val="00F03839"/>
    <w:rsid w:val="00F162F0"/>
    <w:rsid w:val="00F230F2"/>
    <w:rsid w:val="00F24C09"/>
    <w:rsid w:val="00F36CBB"/>
    <w:rsid w:val="00F37653"/>
    <w:rsid w:val="00F403EE"/>
    <w:rsid w:val="00F4204F"/>
    <w:rsid w:val="00F44104"/>
    <w:rsid w:val="00F504B3"/>
    <w:rsid w:val="00F508F3"/>
    <w:rsid w:val="00F53251"/>
    <w:rsid w:val="00F544D9"/>
    <w:rsid w:val="00F559A2"/>
    <w:rsid w:val="00F5688E"/>
    <w:rsid w:val="00F61531"/>
    <w:rsid w:val="00F66F26"/>
    <w:rsid w:val="00F91B07"/>
    <w:rsid w:val="00FA130B"/>
    <w:rsid w:val="00FA2F53"/>
    <w:rsid w:val="00FB1547"/>
    <w:rsid w:val="00FB1761"/>
    <w:rsid w:val="00FB6B88"/>
    <w:rsid w:val="00FC134B"/>
    <w:rsid w:val="00FC2586"/>
    <w:rsid w:val="00FC2A81"/>
    <w:rsid w:val="00FC4AF2"/>
    <w:rsid w:val="00FC4B38"/>
    <w:rsid w:val="00FD35D8"/>
    <w:rsid w:val="00FD440C"/>
    <w:rsid w:val="00FE5A2F"/>
    <w:rsid w:val="00FF6710"/>
    <w:rsid w:val="00FF7BF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7F4013AE"/>
  <w15:chartTrackingRefBased/>
  <w15:docId w15:val="{36597C55-833C-6B43-A155-BAD4211D3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AD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02AD7"/>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02AD7"/>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02AD7"/>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02AD7"/>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02AD7"/>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02AD7"/>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02AD7"/>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02AD7"/>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02AD7"/>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2AD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02AD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02AD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02AD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02AD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02A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2A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2A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2AD7"/>
    <w:rPr>
      <w:rFonts w:eastAsiaTheme="majorEastAsia" w:cstheme="majorBidi"/>
      <w:color w:val="272727" w:themeColor="text1" w:themeTint="D8"/>
    </w:rPr>
  </w:style>
  <w:style w:type="paragraph" w:styleId="Title">
    <w:name w:val="Title"/>
    <w:basedOn w:val="Normal"/>
    <w:next w:val="Normal"/>
    <w:link w:val="TitleChar"/>
    <w:uiPriority w:val="10"/>
    <w:qFormat/>
    <w:rsid w:val="00102AD7"/>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02A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2AD7"/>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02A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2AD7"/>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02AD7"/>
    <w:rPr>
      <w:i/>
      <w:iCs/>
      <w:color w:val="404040" w:themeColor="text1" w:themeTint="BF"/>
    </w:rPr>
  </w:style>
  <w:style w:type="paragraph" w:styleId="ListParagraph">
    <w:name w:val="List Paragraph"/>
    <w:basedOn w:val="Normal"/>
    <w:uiPriority w:val="34"/>
    <w:qFormat/>
    <w:rsid w:val="00102AD7"/>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02AD7"/>
    <w:rPr>
      <w:i/>
      <w:iCs/>
      <w:color w:val="2F5496" w:themeColor="accent1" w:themeShade="BF"/>
    </w:rPr>
  </w:style>
  <w:style w:type="paragraph" w:styleId="IntenseQuote">
    <w:name w:val="Intense Quote"/>
    <w:basedOn w:val="Normal"/>
    <w:next w:val="Normal"/>
    <w:link w:val="IntenseQuoteChar"/>
    <w:uiPriority w:val="30"/>
    <w:qFormat/>
    <w:rsid w:val="00102AD7"/>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02AD7"/>
    <w:rPr>
      <w:i/>
      <w:iCs/>
      <w:color w:val="2F5496" w:themeColor="accent1" w:themeShade="BF"/>
    </w:rPr>
  </w:style>
  <w:style w:type="character" w:styleId="IntenseReference">
    <w:name w:val="Intense Reference"/>
    <w:basedOn w:val="DefaultParagraphFont"/>
    <w:uiPriority w:val="32"/>
    <w:qFormat/>
    <w:rsid w:val="00102AD7"/>
    <w:rPr>
      <w:b/>
      <w:bCs/>
      <w:smallCaps/>
      <w:color w:val="2F5496" w:themeColor="accent1" w:themeShade="BF"/>
      <w:spacing w:val="5"/>
    </w:rPr>
  </w:style>
  <w:style w:type="paragraph" w:styleId="Footer">
    <w:name w:val="footer"/>
    <w:basedOn w:val="Normal"/>
    <w:link w:val="FooterChar"/>
    <w:uiPriority w:val="99"/>
    <w:unhideWhenUsed/>
    <w:rsid w:val="00102AD7"/>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102AD7"/>
    <w:rPr>
      <w:kern w:val="0"/>
      <w14:ligatures w14:val="none"/>
    </w:rPr>
  </w:style>
  <w:style w:type="character" w:styleId="PageNumber">
    <w:name w:val="page number"/>
    <w:basedOn w:val="DefaultParagraphFont"/>
    <w:uiPriority w:val="99"/>
    <w:semiHidden/>
    <w:unhideWhenUsed/>
    <w:rsid w:val="00102AD7"/>
  </w:style>
  <w:style w:type="character" w:styleId="LineNumber">
    <w:name w:val="line number"/>
    <w:basedOn w:val="DefaultParagraphFont"/>
    <w:uiPriority w:val="99"/>
    <w:semiHidden/>
    <w:unhideWhenUsed/>
    <w:rsid w:val="00102A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8</Words>
  <Characters>1987</Characters>
  <Application>Microsoft Office Word</Application>
  <DocSecurity>0</DocSecurity>
  <Lines>16</Lines>
  <Paragraphs>4</Paragraphs>
  <ScaleCrop>false</ScaleCrop>
  <Company/>
  <LinksUpToDate>false</LinksUpToDate>
  <CharactersWithSpaces>2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olara Olujimi Baiyegunhi</dc:creator>
  <cp:keywords/>
  <dc:description/>
  <cp:lastModifiedBy>Omolara Olujimi Baiyegunhi</cp:lastModifiedBy>
  <cp:revision>1</cp:revision>
  <dcterms:created xsi:type="dcterms:W3CDTF">2024-11-22T15:51:00Z</dcterms:created>
  <dcterms:modified xsi:type="dcterms:W3CDTF">2024-11-22T15:52:00Z</dcterms:modified>
</cp:coreProperties>
</file>